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1089"/>
        <w:gridCol w:w="829"/>
        <w:gridCol w:w="913"/>
        <w:gridCol w:w="829"/>
        <w:gridCol w:w="1089"/>
        <w:gridCol w:w="829"/>
        <w:gridCol w:w="913"/>
        <w:gridCol w:w="829"/>
      </w:tblGrid>
      <w:tr w:rsidR="00DD7890" w:rsidRPr="00945AA6" w14:paraId="2FF462B6" w14:textId="77777777" w:rsidTr="6EE7F032"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96482A2" w14:textId="3ECEBED2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00204779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17A145E4" w:rsidRPr="00204779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7A0BB0" w:rsidRPr="00204779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204779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7EC72B04">
              <w:rPr>
                <w:rFonts w:ascii="Times New Roman" w:eastAsia="Times New Roman" w:hAnsi="Times New Roman" w:cs="Times New Roman"/>
              </w:rPr>
              <w:t xml:space="preserve"> </w:t>
            </w:r>
            <w:r w:rsidRPr="7EC72B04">
              <w:rPr>
                <w:rFonts w:ascii="Times New Roman" w:eastAsia="Times New Roman" w:hAnsi="Times New Roman" w:cs="Times New Roman"/>
                <w:i/>
                <w:iCs/>
              </w:rPr>
              <w:t>Secondary Outcomes as Mediators of the Relationship Between the Condition-By-Time Interaction and Distress</w:t>
            </w:r>
          </w:p>
        </w:tc>
      </w:tr>
      <w:tr w:rsidR="00DD7890" w:rsidRPr="00945AA6" w14:paraId="6EE27E65" w14:textId="77777777" w:rsidTr="6EE7F032"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4E3A0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D6F87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Post-Test</w:t>
            </w:r>
          </w:p>
        </w:tc>
        <w:tc>
          <w:tcPr>
            <w:tcW w:w="36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C785F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Follow-Up</w:t>
            </w:r>
          </w:p>
        </w:tc>
      </w:tr>
      <w:tr w:rsidR="00DD7890" w:rsidRPr="00945AA6" w14:paraId="28C9F2E9" w14:textId="77777777" w:rsidTr="6EE7F032">
        <w:trPr>
          <w:trHeight w:val="30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217D724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63C3155" w14:textId="2000D410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E3D5ACE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7EC72B0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4AE7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B76A610" w14:textId="5AD4282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1CDA301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7EC72B04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34C7B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DD7890" w:rsidRPr="00945AA6" w14:paraId="3F4BC574" w14:textId="77777777" w:rsidTr="6EE7F032"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8A198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C32F7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BF30A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7A126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L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DF278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U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B99E5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BB7C9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692CE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LL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ABB30" w14:textId="77777777" w:rsidR="00DD7890" w:rsidRPr="00945AA6" w:rsidRDefault="00DD7890" w:rsidP="7EC72B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UL</w:t>
            </w:r>
          </w:p>
        </w:tc>
      </w:tr>
      <w:tr w:rsidR="00DD7890" w:rsidRPr="00945AA6" w14:paraId="61D9380A" w14:textId="77777777" w:rsidTr="6EE7F032"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2C2A4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Self-Compassion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1F3B5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F3055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E14F4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6BA04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B2284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7ED8F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144FD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08709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D7890" w:rsidRPr="00945AA6" w14:paraId="42DFB4A3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547B451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ACM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7BB8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F1B8" w14:textId="1C7D409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1</w:t>
            </w:r>
            <w:r w:rsidR="6A996A47" w:rsidRPr="6EE7F032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22AB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D9A7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CC35" w14:textId="2FF4D184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3</w:t>
            </w:r>
            <w:r w:rsidR="121C56BD" w:rsidRPr="6EE7F03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06B7" w14:textId="411A483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2</w:t>
            </w:r>
            <w:r w:rsidR="2F8F7C65" w:rsidRPr="6EE7F032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5ED1" w14:textId="677C5D3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0</w:t>
            </w:r>
            <w:r w:rsidR="29BA05A5" w:rsidRPr="6EE7F03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4494" w14:textId="78AFEFC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8</w:t>
            </w:r>
            <w:r w:rsidR="52FA6FC7" w:rsidRPr="6EE7F032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DD7890" w:rsidRPr="00945AA6" w14:paraId="17F0C926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B21A703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A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D0BD" w14:textId="00D3673A" w:rsidR="00DD7890" w:rsidRPr="00945AA6" w:rsidRDefault="2D8FA186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DAC6" w14:textId="386BEAC2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</w:t>
            </w:r>
            <w:r w:rsidR="27DA6655" w:rsidRPr="6EE7F032">
              <w:rPr>
                <w:rFonts w:ascii="Times New Roman" w:eastAsia="Times New Roman" w:hAnsi="Times New Roman" w:cs="Times New Roman"/>
                <w:b/>
                <w:bCs/>
              </w:rPr>
              <w:t>3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9800" w14:textId="46687BD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</w:t>
            </w:r>
            <w:r w:rsidR="62938500" w:rsidRPr="6EE7F03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0913" w14:textId="4521FF98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2DC242AB" w:rsidRPr="6EE7F03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E5E9" w14:textId="3CD94F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</w:t>
            </w:r>
            <w:r w:rsidR="1B67A611" w:rsidRPr="6EE7F0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E47A" w14:textId="338E6CFF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13</w:t>
            </w:r>
            <w:r w:rsidR="42C4687F" w:rsidRPr="6EE7F03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E513" w14:textId="6778F30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</w:t>
            </w:r>
            <w:r w:rsidR="0B2C6956" w:rsidRPr="6EE7F03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F20E" w14:textId="164826A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2</w:t>
            </w:r>
            <w:r w:rsidR="4F517BD0" w:rsidRPr="6EE7F032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DD7890" w:rsidRPr="00945AA6" w14:paraId="7AE7156B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B6163EA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Total Effect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C8D2" w14:textId="7ED0021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2.</w:t>
            </w:r>
            <w:r w:rsidR="11030669" w:rsidRPr="6EE7F03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FEB3" w14:textId="284CA81E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</w:t>
            </w:r>
            <w:r w:rsidR="15BD388C" w:rsidRPr="6EE7F032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EDC6" w14:textId="00FDD73D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</w:t>
            </w:r>
            <w:r w:rsidR="3DDEB634" w:rsidRPr="6EE7F032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891E" w14:textId="433689E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4.</w:t>
            </w:r>
            <w:r w:rsidR="53519422" w:rsidRPr="6EE7F03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029C" w14:textId="66E20194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7</w:t>
            </w:r>
            <w:r w:rsidR="13159E7F" w:rsidRPr="6EE7F03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1C26" w14:textId="5738C56E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06</w:t>
            </w:r>
            <w:r w:rsidR="39C08956" w:rsidRPr="6EE7F03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B2DA" w14:textId="7B2DBC8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</w:t>
            </w:r>
            <w:r w:rsidR="436989B0" w:rsidRPr="6EE7F032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0EE4" w14:textId="28AA792B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5</w:t>
            </w:r>
            <w:r w:rsidR="6E4043CF" w:rsidRPr="6EE7F032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DD7890" w:rsidRPr="00945AA6" w14:paraId="7E3E1569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E2DACD9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Difficulties in Emotion Regulation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94CC7CB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1996ABF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5A0FD79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C28EDDD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93A0821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256D9D0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8EEFC1F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34AF8F8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D7890" w:rsidRPr="00945AA6" w14:paraId="15D88609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EC85CC0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 ACM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79AF21D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E471D7F" w14:textId="2128178B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36</w:t>
            </w:r>
            <w:r w:rsidR="3013AE87" w:rsidRPr="6EE7F03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9437E9C" w14:textId="72B769A8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2</w:t>
            </w:r>
            <w:r w:rsidR="2A1C27E7" w:rsidRPr="6EE7F03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D5CE8AE" w14:textId="19FE14E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8</w:t>
            </w:r>
            <w:r w:rsidR="412C30F8" w:rsidRPr="6EE7F0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0575C64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280217F" w14:textId="16B6645D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1</w:t>
            </w:r>
            <w:r w:rsidR="15CCB784" w:rsidRPr="6EE7F03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891F5AF" w14:textId="0A9F328D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1</w:t>
            </w:r>
            <w:r w:rsidR="179AE5DB" w:rsidRPr="6EE7F0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28AE74F" w14:textId="2ACEF744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9</w:t>
            </w:r>
            <w:r w:rsidR="43A693F8" w:rsidRPr="6EE7F032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DD7890" w:rsidRPr="00945AA6" w14:paraId="7B7E4BAC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E9AD3EC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A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4C0D79C" w14:textId="11F745CE" w:rsidR="00DD7890" w:rsidRPr="00945AA6" w:rsidRDefault="06C9C76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51C2B19" w14:textId="2EB114E3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</w:t>
            </w:r>
            <w:r w:rsidR="405E1FF3" w:rsidRPr="6EE7F032">
              <w:rPr>
                <w:rFonts w:ascii="Times New Roman" w:eastAsia="Times New Roman" w:hAnsi="Times New Roman" w:cs="Times New Roman"/>
                <w:b/>
                <w:bCs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4AE5D76" w14:textId="17A3D463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</w:t>
            </w:r>
            <w:r w:rsidR="1C2E3C98" w:rsidRPr="6EE7F03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044499D" w14:textId="02221B6E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3A319169" w:rsidRPr="6EE7F03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6C8EC65" w14:textId="1D227B64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3</w:t>
            </w:r>
            <w:r w:rsidR="367A44EB" w:rsidRPr="6EE7F03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521A8CC" w14:textId="61EDF732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1</w:t>
            </w:r>
            <w:r w:rsidR="11B33853" w:rsidRPr="6EE7F0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755663C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23FFA9D" w14:textId="0FD0045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07FA7412" w:rsidRPr="6EE7F032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DD7890" w:rsidRPr="00945AA6" w14:paraId="6DBE13BE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72A023E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Total Effect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1A4C8A2" w14:textId="4BAC007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2.</w:t>
            </w:r>
            <w:r w:rsidR="2C9D6BE3" w:rsidRPr="6EE7F03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9B1CCF7" w14:textId="3D802B16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</w:t>
            </w:r>
            <w:r w:rsidR="2382FDE9" w:rsidRPr="6EE7F032">
              <w:rPr>
                <w:rFonts w:ascii="Times New Roman" w:eastAsia="Times New Roman" w:hAnsi="Times New Roman" w:cs="Times New Roman"/>
                <w:b/>
                <w:bCs/>
              </w:rPr>
              <w:t>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510D89B" w14:textId="225BC85C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3</w:t>
            </w:r>
            <w:r w:rsidR="30D07216" w:rsidRPr="6EE7F03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252609D" w14:textId="5858E50E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4.</w:t>
            </w:r>
            <w:r w:rsidR="74F3B62E" w:rsidRPr="6EE7F03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D514A9D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2A85250" w14:textId="29E80B76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0</w:t>
            </w:r>
            <w:r w:rsidR="551804E3" w:rsidRPr="6EE7F03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E6A8267" w14:textId="2840E826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</w:t>
            </w:r>
            <w:r w:rsidR="692824F6" w:rsidRPr="6EE7F03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719A43A" w14:textId="4A0CE0ED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6</w:t>
            </w:r>
            <w:r w:rsidR="0058CB78" w:rsidRPr="6EE7F032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DD7890" w:rsidRPr="00945AA6" w14:paraId="335B2958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0085596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Approach Cop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AC8352E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DAD0FCE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34459D4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0370DEF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B1E3D4C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22284A5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147877C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02555DA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D7890" w:rsidRPr="00945AA6" w14:paraId="708769BC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B4DE1B2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ACM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5D851E5" w14:textId="199313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0</w:t>
            </w:r>
            <w:r w:rsidR="26F6E286" w:rsidRPr="6EE7F03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6CA64B4" w14:textId="4E215AE8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</w:t>
            </w:r>
            <w:r w:rsidR="092BCEC9" w:rsidRPr="6EE7F032">
              <w:rPr>
                <w:rFonts w:ascii="Times New Roman" w:eastAsia="Times New Roman" w:hAnsi="Times New Roman" w:cs="Times New Roman"/>
              </w:rPr>
              <w:t>6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D86352B" w14:textId="5EC44AC4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4</w:t>
            </w:r>
            <w:r w:rsidR="21147E44" w:rsidRPr="6EE7F03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0B27C0E" w14:textId="4D9212EF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3</w:t>
            </w:r>
            <w:r w:rsidR="5E92140E" w:rsidRPr="6EE7F03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A4DD8DD" w14:textId="73ACE30D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0</w:t>
            </w:r>
            <w:r w:rsidR="277B14A8" w:rsidRPr="6EE7F03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7855D79" w14:textId="02B9FB9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</w:t>
            </w:r>
            <w:r w:rsidR="098DF10B" w:rsidRPr="6EE7F032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25F8D80" w14:textId="4D64B584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3</w:t>
            </w:r>
            <w:r w:rsidR="081F78F2" w:rsidRPr="6EE7F03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6C43739" w14:textId="303EE762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2</w:t>
            </w:r>
            <w:r w:rsidR="537068CF" w:rsidRPr="6EE7F032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DD7890" w:rsidRPr="00945AA6" w14:paraId="5A4E83B5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5F03DF2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A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C852F14" w14:textId="2661D7B3" w:rsidR="00DD7890" w:rsidRPr="00945AA6" w:rsidRDefault="09B7B079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C6BD4A7" w14:textId="6908270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</w:t>
            </w:r>
            <w:r w:rsidR="01F9280D" w:rsidRPr="6EE7F032">
              <w:rPr>
                <w:rFonts w:ascii="Times New Roman" w:eastAsia="Times New Roman" w:hAnsi="Times New Roman" w:cs="Times New Roman"/>
                <w:b/>
                <w:bCs/>
              </w:rPr>
              <w:t>3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FC9E1F6" w14:textId="42D360D9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</w:t>
            </w:r>
            <w:r w:rsidR="6173100B" w:rsidRPr="6EE7F03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EEE654B" w14:textId="00F5B45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1CD29996" w:rsidRPr="6EE7F032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AB0E0A9" w14:textId="3539860A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3</w:t>
            </w:r>
            <w:r w:rsidR="372ADEAA" w:rsidRPr="6EE7F03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EA79B51" w14:textId="2C80865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1</w:t>
            </w:r>
            <w:r w:rsidR="5AA9985B" w:rsidRPr="6EE7F03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EFE7027" w14:textId="77C316A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</w:t>
            </w:r>
            <w:r w:rsidR="5E248E4E" w:rsidRPr="6EE7F0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2218095" w14:textId="47DC70F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0E023E47" w:rsidRPr="6EE7F032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DD7890" w:rsidRPr="00945AA6" w14:paraId="03928A07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111F9DB6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Total Effec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4F20944" w14:textId="282EDD7A" w:rsidR="00DD7890" w:rsidRPr="00945AA6" w:rsidRDefault="783BE519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45A2761" w14:textId="3B73C229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2</w:t>
            </w:r>
            <w:r w:rsidR="63A28DAD" w:rsidRPr="6EE7F032">
              <w:rPr>
                <w:rFonts w:ascii="Times New Roman" w:eastAsia="Times New Roman" w:hAnsi="Times New Roman" w:cs="Times New Roman"/>
                <w:b/>
                <w:bCs/>
              </w:rPr>
              <w:t>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1A59E7D" w14:textId="18CA501D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</w:t>
            </w:r>
            <w:r w:rsidR="5178A483" w:rsidRPr="6EE7F032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9BDEA9D" w14:textId="123E0CA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1D65CAD2" w:rsidRPr="6EE7F032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5DE74A2" w14:textId="7FD537E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3</w:t>
            </w:r>
            <w:r w:rsidR="4A17233D" w:rsidRPr="6EE7F03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22D3E66" w14:textId="0CCD373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1</w:t>
            </w:r>
            <w:r w:rsidR="7410AF0E" w:rsidRPr="6EE7F0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CBF96D7" w14:textId="2D5E1914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</w:t>
            </w:r>
            <w:r w:rsidR="4A1DFAEB" w:rsidRPr="6EE7F03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D0A6A08" w14:textId="5771E0DF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0B4D6CA2" w:rsidRPr="6EE7F032">
              <w:rPr>
                <w:rFonts w:ascii="Times New Roman" w:eastAsia="Times New Roman" w:hAnsi="Times New Roman" w:cs="Times New Roman"/>
              </w:rPr>
              <w:t>09</w:t>
            </w:r>
          </w:p>
        </w:tc>
      </w:tr>
      <w:tr w:rsidR="00DD7890" w:rsidRPr="00945AA6" w14:paraId="6A0AEC6F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27C5EF35" w14:textId="49388D85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>Avoidant Cop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F7694B9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334808F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034B177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088C899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A844910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FF3A47E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0FA6558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10EA634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DD7890" w:rsidRPr="00945AA6" w14:paraId="2EB72605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01D4C78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ACM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F0B71E2" w14:textId="280263F9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4</w:t>
            </w:r>
            <w:r w:rsidR="418C852B" w:rsidRPr="6EE7F03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51CC039" w14:textId="656A027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2</w:t>
            </w:r>
            <w:r w:rsidR="661FF9D9" w:rsidRPr="6EE7F03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B070B5F" w14:textId="1AA0FAFD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2</w:t>
            </w:r>
            <w:r w:rsidR="0E93B2FA" w:rsidRPr="6EE7F03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84C0BFC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8749F89" w14:textId="7777777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D190E35" w14:textId="2C325349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1</w:t>
            </w:r>
            <w:r w:rsidR="392971CC" w:rsidRPr="6EE7F03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542CD03" w14:textId="1813A13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−0.1</w:t>
            </w:r>
            <w:r w:rsidR="7B80FC3A" w:rsidRPr="6EE7F0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EBFCA0D" w14:textId="056497F0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3</w:t>
            </w:r>
            <w:r w:rsidR="3F900830" w:rsidRPr="6EE7F032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D7890" w:rsidRPr="00945AA6" w14:paraId="079A7134" w14:textId="77777777" w:rsidTr="6EE7F032"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433A6ABA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A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31D4467" w14:textId="0EFE791D" w:rsidR="00DD7890" w:rsidRPr="00945AA6" w:rsidRDefault="242A6419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</w:t>
            </w:r>
            <w:r w:rsidR="3FBB6D25" w:rsidRPr="6EE7F032">
              <w:rPr>
                <w:rFonts w:ascii="Times New Roman" w:eastAsia="Times New Roman" w:hAnsi="Times New Roman" w:cs="Times New Roman"/>
              </w:rPr>
              <w:t>.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4D5ED4D" w14:textId="21F36DCA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3</w:t>
            </w:r>
            <w:r w:rsidR="25248541" w:rsidRPr="6EE7F032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DFD5A32" w14:textId="60C1BCEA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</w:t>
            </w:r>
            <w:r w:rsidR="4433F1F3" w:rsidRPr="6EE7F03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B7A04FC" w14:textId="0972A6E8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22B9E1D3" w:rsidRPr="6EE7F032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31E02B3" w14:textId="06593C3D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</w:t>
            </w:r>
            <w:r w:rsidR="4C985DEB" w:rsidRPr="6EE7F03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15A6DFD" w14:textId="652C2C6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.1</w:t>
            </w:r>
            <w:r w:rsidR="5CA28501" w:rsidRPr="6EE7F03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53A3809" w14:textId="6E46FEE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-0.3</w:t>
            </w:r>
            <w:r w:rsidR="2D58BCA5" w:rsidRPr="6EE7F03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58482CB" w14:textId="616DF701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267CD937" w:rsidRPr="6EE7F032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DD7890" w:rsidRPr="00945AA6" w14:paraId="36AA402F" w14:textId="77777777" w:rsidTr="6EE7F032"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87FF" w14:textId="77777777" w:rsidR="00DD7890" w:rsidRPr="00945AA6" w:rsidRDefault="00DD7890" w:rsidP="7EC72B04">
            <w:pPr>
              <w:rPr>
                <w:rFonts w:ascii="Times New Roman" w:eastAsia="Times New Roman" w:hAnsi="Times New Roman" w:cs="Times New Roman"/>
              </w:rPr>
            </w:pPr>
            <w:r w:rsidRPr="7EC72B04">
              <w:rPr>
                <w:rFonts w:ascii="Times New Roman" w:eastAsia="Times New Roman" w:hAnsi="Times New Roman" w:cs="Times New Roman"/>
              </w:rPr>
              <w:t xml:space="preserve">   Total Effec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F0CA4" w14:textId="02A36E2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2.</w:t>
            </w:r>
            <w:r w:rsidR="2A600D84" w:rsidRPr="6EE7F03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4C299" w14:textId="03B8307C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1</w:t>
            </w:r>
            <w:r w:rsidR="1F13D138" w:rsidRPr="6EE7F032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A4B50" w14:textId="415E61F9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</w:t>
            </w:r>
            <w:r w:rsidR="71E28857" w:rsidRPr="6EE7F03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80CD5" w14:textId="5996090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4.</w:t>
            </w:r>
            <w:r w:rsidR="72C838A0" w:rsidRPr="6EE7F03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1403C" w14:textId="37134AD7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1.9</w:t>
            </w:r>
            <w:r w:rsidR="5320F7A6" w:rsidRPr="6EE7F03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A3D7A" w14:textId="451E75F5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6EE7F032">
              <w:rPr>
                <w:rFonts w:ascii="Times New Roman" w:eastAsia="Times New Roman" w:hAnsi="Times New Roman" w:cs="Times New Roman"/>
                <w:b/>
                <w:bCs/>
              </w:rPr>
              <w:t>.04</w:t>
            </w:r>
            <w:r w:rsidR="13D57B03" w:rsidRPr="6EE7F032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53894" w14:textId="084A1469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0.0</w:t>
            </w:r>
            <w:r w:rsidR="09ACF850" w:rsidRPr="6EE7F03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855A4" w14:textId="10E008FE" w:rsidR="00DD7890" w:rsidRPr="00945AA6" w:rsidRDefault="00DD7890" w:rsidP="7EC72B0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6EE7F032">
              <w:rPr>
                <w:rFonts w:ascii="Times New Roman" w:eastAsia="Times New Roman" w:hAnsi="Times New Roman" w:cs="Times New Roman"/>
              </w:rPr>
              <w:t>3.</w:t>
            </w:r>
            <w:r w:rsidR="7344C6D1" w:rsidRPr="6EE7F032">
              <w:rPr>
                <w:rFonts w:ascii="Times New Roman" w:eastAsia="Times New Roman" w:hAnsi="Times New Roman" w:cs="Times New Roman"/>
              </w:rPr>
              <w:t>90</w:t>
            </w:r>
          </w:p>
        </w:tc>
      </w:tr>
    </w:tbl>
    <w:p w14:paraId="125B4FE9" w14:textId="77777777" w:rsidR="00DD7890" w:rsidRDefault="00DD7890" w:rsidP="00DD7890">
      <w:pPr>
        <w:spacing w:line="480" w:lineRule="auto"/>
        <w:rPr>
          <w:rFonts w:ascii="Times New Roman" w:hAnsi="Times New Roman" w:cs="Times New Roman"/>
        </w:rPr>
      </w:pPr>
      <w:r w:rsidRPr="7EC72B04">
        <w:rPr>
          <w:rFonts w:ascii="Times New Roman" w:eastAsia="Times New Roman" w:hAnsi="Times New Roman" w:cs="Times New Roman"/>
        </w:rPr>
        <w:t>Note. ACME = Average Causal Mediation Effect, ADE = Average Direct Effect.</w:t>
      </w:r>
      <w:r w:rsidRPr="7EC72B04">
        <w:rPr>
          <w:rFonts w:ascii="Times New Roman" w:hAnsi="Times New Roman" w:cs="Times New Roman"/>
        </w:rPr>
        <w:t xml:space="preserve"> </w:t>
      </w:r>
    </w:p>
    <w:p w14:paraId="01A75A33" w14:textId="77777777" w:rsidR="008220C5" w:rsidRDefault="00204779"/>
    <w:sectPr w:rsidR="00822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90"/>
    <w:rsid w:val="001D41EB"/>
    <w:rsid w:val="00204779"/>
    <w:rsid w:val="0058CB78"/>
    <w:rsid w:val="00756D72"/>
    <w:rsid w:val="007A0BB0"/>
    <w:rsid w:val="00DD7890"/>
    <w:rsid w:val="00FC0875"/>
    <w:rsid w:val="01F9280D"/>
    <w:rsid w:val="06C9C760"/>
    <w:rsid w:val="07078C99"/>
    <w:rsid w:val="07FA7412"/>
    <w:rsid w:val="081F78F2"/>
    <w:rsid w:val="092BCEC9"/>
    <w:rsid w:val="098DF10B"/>
    <w:rsid w:val="09ACF850"/>
    <w:rsid w:val="09B7B079"/>
    <w:rsid w:val="0B2C6956"/>
    <w:rsid w:val="0B4D6CA2"/>
    <w:rsid w:val="0CCEC0AF"/>
    <w:rsid w:val="0E023E47"/>
    <w:rsid w:val="0E93B2FA"/>
    <w:rsid w:val="11030669"/>
    <w:rsid w:val="11B33853"/>
    <w:rsid w:val="121C56BD"/>
    <w:rsid w:val="13159E7F"/>
    <w:rsid w:val="13D57B03"/>
    <w:rsid w:val="15BD388C"/>
    <w:rsid w:val="15CCB784"/>
    <w:rsid w:val="179AE5DB"/>
    <w:rsid w:val="17A145E4"/>
    <w:rsid w:val="1B2FEBBB"/>
    <w:rsid w:val="1B67A611"/>
    <w:rsid w:val="1C2E3C98"/>
    <w:rsid w:val="1CD29996"/>
    <w:rsid w:val="1D65CAD2"/>
    <w:rsid w:val="1E678C7D"/>
    <w:rsid w:val="1F13D138"/>
    <w:rsid w:val="21147E44"/>
    <w:rsid w:val="22B9E1D3"/>
    <w:rsid w:val="2382FDE9"/>
    <w:rsid w:val="242A6419"/>
    <w:rsid w:val="25248541"/>
    <w:rsid w:val="267CD937"/>
    <w:rsid w:val="26F6E286"/>
    <w:rsid w:val="277B14A8"/>
    <w:rsid w:val="27DA6655"/>
    <w:rsid w:val="29BA05A5"/>
    <w:rsid w:val="2A1C27E7"/>
    <w:rsid w:val="2A600D84"/>
    <w:rsid w:val="2C9D6BE3"/>
    <w:rsid w:val="2D58BCA5"/>
    <w:rsid w:val="2D8FA186"/>
    <w:rsid w:val="2DBC7A7C"/>
    <w:rsid w:val="2DC242AB"/>
    <w:rsid w:val="2F584ADD"/>
    <w:rsid w:val="2F8F7C65"/>
    <w:rsid w:val="3013AE87"/>
    <w:rsid w:val="30D07216"/>
    <w:rsid w:val="31BD3E8F"/>
    <w:rsid w:val="367A44EB"/>
    <w:rsid w:val="372ADEAA"/>
    <w:rsid w:val="392971CC"/>
    <w:rsid w:val="39C08956"/>
    <w:rsid w:val="3A319169"/>
    <w:rsid w:val="3D0E0A91"/>
    <w:rsid w:val="3DDEB634"/>
    <w:rsid w:val="3F900830"/>
    <w:rsid w:val="3FBB6D25"/>
    <w:rsid w:val="405E1FF3"/>
    <w:rsid w:val="412C30F8"/>
    <w:rsid w:val="418C852B"/>
    <w:rsid w:val="42C4687F"/>
    <w:rsid w:val="436989B0"/>
    <w:rsid w:val="43A693F8"/>
    <w:rsid w:val="4433F1F3"/>
    <w:rsid w:val="47816E12"/>
    <w:rsid w:val="4A17233D"/>
    <w:rsid w:val="4A1DFAEB"/>
    <w:rsid w:val="4BACD1C7"/>
    <w:rsid w:val="4C985DEB"/>
    <w:rsid w:val="4CEBB1CC"/>
    <w:rsid w:val="4F517BD0"/>
    <w:rsid w:val="5178A483"/>
    <w:rsid w:val="52FA6FC7"/>
    <w:rsid w:val="5320F7A6"/>
    <w:rsid w:val="53519422"/>
    <w:rsid w:val="537068CF"/>
    <w:rsid w:val="551804E3"/>
    <w:rsid w:val="553A8BB0"/>
    <w:rsid w:val="5A0DFCD3"/>
    <w:rsid w:val="5AA9985B"/>
    <w:rsid w:val="5AB60A41"/>
    <w:rsid w:val="5CA28501"/>
    <w:rsid w:val="5E248E4E"/>
    <w:rsid w:val="5E92140E"/>
    <w:rsid w:val="5F9168EA"/>
    <w:rsid w:val="6173100B"/>
    <w:rsid w:val="62938500"/>
    <w:rsid w:val="63A28DAD"/>
    <w:rsid w:val="661FF9D9"/>
    <w:rsid w:val="692824F6"/>
    <w:rsid w:val="6A996A47"/>
    <w:rsid w:val="6E4043CF"/>
    <w:rsid w:val="6EE7F032"/>
    <w:rsid w:val="71E28857"/>
    <w:rsid w:val="72C838A0"/>
    <w:rsid w:val="7344C6D1"/>
    <w:rsid w:val="7410AF0E"/>
    <w:rsid w:val="74F3B62E"/>
    <w:rsid w:val="783BE519"/>
    <w:rsid w:val="78A1AF8D"/>
    <w:rsid w:val="7B80FC3A"/>
    <w:rsid w:val="7EC7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C113D"/>
  <w15:chartTrackingRefBased/>
  <w15:docId w15:val="{31D6ED75-7130-4AC7-AEE1-30277CDB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890"/>
    <w:pPr>
      <w:spacing w:after="2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DBE44F8ADF024788A27E68F16C14DD" ma:contentTypeVersion="15" ma:contentTypeDescription="Create a new document." ma:contentTypeScope="" ma:versionID="8faadd12ef2dd1d688b6b1e91a1217c0">
  <xsd:schema xmlns:xsd="http://www.w3.org/2001/XMLSchema" xmlns:xs="http://www.w3.org/2001/XMLSchema" xmlns:p="http://schemas.microsoft.com/office/2006/metadata/properties" xmlns:ns2="e5e25edc-99dc-4b0e-97ee-6180e16a5015" xmlns:ns3="591bb870-bc85-4578-ad4c-a7c30c2c6ca7" targetNamespace="http://schemas.microsoft.com/office/2006/metadata/properties" ma:root="true" ma:fieldsID="58e6f104aaec0025fe0b3eb12f05d15b" ns2:_="" ns3:_="">
    <xsd:import namespace="e5e25edc-99dc-4b0e-97ee-6180e16a5015"/>
    <xsd:import namespace="591bb870-bc85-4578-ad4c-a7c30c2c6c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25edc-99dc-4b0e-97ee-6180e16a50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bb870-bc85-4578-ad4c-a7c30c2c6c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b0a2a62-8797-4eef-b942-5118f1f39c93}" ma:internalName="TaxCatchAll" ma:showField="CatchAllData" ma:web="591bb870-bc85-4578-ad4c-a7c30c2c6c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1bb870-bc85-4578-ad4c-a7c30c2c6ca7" xsi:nil="true"/>
    <lcf76f155ced4ddcb4097134ff3c332f xmlns="e5e25edc-99dc-4b0e-97ee-6180e16a501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FC7F562-6D5A-40A5-AE40-CC914CEAAD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25edc-99dc-4b0e-97ee-6180e16a5015"/>
    <ds:schemaRef ds:uri="591bb870-bc85-4578-ad4c-a7c30c2c6c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80731C-8F7B-4211-A1F8-E810848805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5ED5E1-9AA4-4EA6-83F3-60B80086778F}">
  <ds:schemaRefs>
    <ds:schemaRef ds:uri="http://schemas.microsoft.com/office/2006/metadata/properties"/>
    <ds:schemaRef ds:uri="http://schemas.microsoft.com/office/infopath/2007/PartnerControls"/>
    <ds:schemaRef ds:uri="591bb870-bc85-4578-ad4c-a7c30c2c6ca7"/>
    <ds:schemaRef ds:uri="e5e25edc-99dc-4b0e-97ee-6180e16a501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inlay-Jones</dc:creator>
  <cp:keywords/>
  <dc:description/>
  <cp:lastModifiedBy>Amy Finlay-Jones</cp:lastModifiedBy>
  <cp:revision>7</cp:revision>
  <dcterms:created xsi:type="dcterms:W3CDTF">2022-08-22T11:17:00Z</dcterms:created>
  <dcterms:modified xsi:type="dcterms:W3CDTF">2023-06-05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DBE44F8ADF024788A27E68F16C14DD</vt:lpwstr>
  </property>
  <property fmtid="{D5CDD505-2E9C-101B-9397-08002B2CF9AE}" pid="3" name="MediaServiceImageTags">
    <vt:lpwstr/>
  </property>
</Properties>
</file>